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6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1. Acute adverse events</w:t>
      </w:r>
    </w:p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>CTC-AE Grade</w:t>
      </w:r>
    </w:p>
    <w:p>
      <w:pPr>
        <w:pStyle w:val="Normal"/>
        <w:spacing w:lineRule="auto" w:line="60"/>
        <w:ind w:left="2520"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0</w:t>
        <w:tab/>
        <w:tab/>
        <w:t xml:space="preserve">   1</w:t>
        <w:tab/>
        <w:tab/>
        <w:t xml:space="preserve">    2</w:t>
        <w:tab/>
        <w:tab/>
        <w:t xml:space="preserve">    3</w:t>
        <w:tab/>
        <w:tab/>
        <w:t xml:space="preserve">   4</w:t>
      </w:r>
    </w:p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4765</wp:posOffset>
                </wp:positionH>
                <wp:positionV relativeFrom="paragraph">
                  <wp:posOffset>114300</wp:posOffset>
                </wp:positionV>
                <wp:extent cx="6480175" cy="0"/>
                <wp:effectExtent l="0" t="6350" r="0" b="6350"/>
                <wp:wrapNone/>
                <wp:docPr id="1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95pt,9pt" to="512.15pt,9pt" ID="直線コネクタ 2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emia</w:t>
        <w:tab/>
        <w:tab/>
        <w:tab/>
        <w:t>2 (4.3%)</w:t>
        <w:tab/>
        <w:tab/>
        <w:t>13 (28.3%)</w:t>
        <w:tab/>
        <w:t>12 (26.1%)</w:t>
        <w:tab/>
        <w:t>19 (41.3%)</w:t>
        <w:tab/>
        <w:t>0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tropenia</w:t>
        <w:tab/>
        <w:tab/>
        <w:t>9 (19.6%)</w:t>
        <w:tab/>
        <w:t>4 (8.7%)</w:t>
        <w:tab/>
        <w:tab/>
        <w:t>14 (30.4%)</w:t>
        <w:tab/>
        <w:t>12 (26.1%)</w:t>
        <w:tab/>
        <w:t>7 (15.2%)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mphopenia</w:t>
        <w:tab/>
        <w:tab/>
        <w:t>0</w:t>
        <w:tab/>
        <w:tab/>
        <w:t>0</w:t>
        <w:tab/>
        <w:tab/>
        <w:t>2 (4.3%)</w:t>
        <w:tab/>
        <w:tab/>
        <w:t>23 (50.0%)</w:t>
        <w:tab/>
        <w:t>21 (45.7%)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ombocytopenia</w:t>
        <w:tab/>
        <w:t>25 (54.3%)</w:t>
        <w:tab/>
        <w:t>0</w:t>
        <w:tab/>
        <w:tab/>
        <w:t>14 (30.4%)</w:t>
        <w:tab/>
        <w:t>6 (13.0%)</w:t>
        <w:tab/>
        <w:t>1 (2.2%)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usea</w:t>
        <w:tab/>
        <w:tab/>
        <w:tab/>
        <w:t>20 (43.5%)</w:t>
        <w:tab/>
        <w:t>19 (41.3%)</w:t>
        <w:tab/>
        <w:t>7 (15.2%)</w:t>
        <w:tab/>
        <w:t>0</w:t>
        <w:tab/>
        <w:tab/>
        <w:t>0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/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arrhea</w:t>
        <w:tab/>
        <w:tab/>
        <w:tab/>
        <w:t>10 (21.7%)</w:t>
        <w:tab/>
        <w:t>16 (34.9%)</w:t>
        <w:tab/>
        <w:t>18 (39.1%)</w:t>
        <w:tab/>
        <w:t>2 (4.3%)</w:t>
        <w:tab/>
        <w:tab/>
        <w:t>0</w: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ystitis*</w:t>
        <w:tab/>
        <w:tab/>
        <w:t>14 (30.4%)</w:t>
        <w:tab/>
        <w:t>17 (37.0%)</w:t>
        <w:tab/>
        <w:t>9 (19.6%)</w:t>
        <w:tab/>
        <w:t>0</w:t>
        <w:tab/>
        <w:tab/>
        <w:t>0</w:t>
      </w:r>
    </w:p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9525</wp:posOffset>
                </wp:positionH>
                <wp:positionV relativeFrom="paragraph">
                  <wp:posOffset>213360</wp:posOffset>
                </wp:positionV>
                <wp:extent cx="6480175" cy="0"/>
                <wp:effectExtent l="0" t="6350" r="635" b="6350"/>
                <wp:wrapNone/>
                <wp:docPr id="2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16.8pt" to="510.95pt,16.8pt" ID="直線コネクタ 2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Six patients were not assessed due to percutaneous nephrostomy or ureteral stent.</w:t>
      </w:r>
    </w:p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7:52:00Z</dcterms:created>
  <dc:creator>Masanori someya</dc:creator>
  <dc:description/>
  <cp:keywords/>
  <dc:language>en-US</dc:language>
  <cp:lastModifiedBy>染谷正則</cp:lastModifiedBy>
  <cp:lastPrinted>2019-10-22T15:45:00Z</cp:lastPrinted>
  <dcterms:modified xsi:type="dcterms:W3CDTF">2023-09-19T23:40:00Z</dcterms:modified>
  <cp:revision>10</cp:revision>
  <dc:subject/>
  <dc:title/>
</cp:coreProperties>
</file>